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B25EDE" w14:textId="42E6880B" w:rsidR="00DD0638" w:rsidRDefault="00DD0638">
      <w:pPr>
        <w:rPr>
          <w:rFonts w:hint="eastAsia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76"/>
        <w:gridCol w:w="2026"/>
        <w:gridCol w:w="2067"/>
        <w:gridCol w:w="2027"/>
      </w:tblGrid>
      <w:tr w:rsidR="00F57205" w14:paraId="32269416" w14:textId="77777777" w:rsidTr="00245513">
        <w:tc>
          <w:tcPr>
            <w:tcW w:w="8296" w:type="dxa"/>
            <w:gridSpan w:val="4"/>
          </w:tcPr>
          <w:p w14:paraId="68B99218" w14:textId="267FB2EF" w:rsidR="00F57205" w:rsidRPr="00F57205" w:rsidRDefault="00F57205" w:rsidP="00F57205">
            <w:pPr>
              <w:jc w:val="center"/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6D5BBE">
              <w:rPr>
                <w:rFonts w:ascii="Times New Roman" w:hAnsi="Times New Roman"/>
                <w:bCs/>
                <w:sz w:val="24"/>
                <w:szCs w:val="24"/>
              </w:rPr>
              <w:t>Supplementary</w:t>
            </w:r>
            <w:r w:rsidRPr="007A1A80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 xml:space="preserve"> Table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 xml:space="preserve"> 1. </w:t>
            </w:r>
            <w:r w:rsidRPr="007A1A80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Quality assessment of studies</w:t>
            </w:r>
          </w:p>
        </w:tc>
      </w:tr>
      <w:tr w:rsidR="00F57205" w14:paraId="17384804" w14:textId="77777777" w:rsidTr="00607B8B">
        <w:tc>
          <w:tcPr>
            <w:tcW w:w="8296" w:type="dxa"/>
            <w:gridSpan w:val="4"/>
            <w:vAlign w:val="center"/>
          </w:tcPr>
          <w:p w14:paraId="5B423D58" w14:textId="4D214115" w:rsidR="00F57205" w:rsidRPr="00F57205" w:rsidRDefault="00F57205" w:rsidP="00F57205">
            <w:pPr>
              <w:rPr>
                <w:rFonts w:hint="eastAsia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lity Ass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s</w:t>
            </w: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en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Cross-section Studies</w:t>
            </w:r>
          </w:p>
        </w:tc>
      </w:tr>
      <w:tr w:rsidR="00F57205" w14:paraId="4270F950" w14:textId="77777777" w:rsidTr="00F57205">
        <w:tc>
          <w:tcPr>
            <w:tcW w:w="2176" w:type="dxa"/>
            <w:vAlign w:val="center"/>
          </w:tcPr>
          <w:p w14:paraId="652F7C45" w14:textId="1E2649A4" w:rsidR="00F57205" w:rsidRDefault="00F57205" w:rsidP="00F57205">
            <w:pPr>
              <w:rPr>
                <w:rFonts w:hint="eastAsia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ud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year </w:t>
            </w:r>
          </w:p>
        </w:tc>
        <w:tc>
          <w:tcPr>
            <w:tcW w:w="2026" w:type="dxa"/>
            <w:vAlign w:val="center"/>
          </w:tcPr>
          <w:p w14:paraId="69BF5375" w14:textId="1691E17D" w:rsidR="00F57205" w:rsidRDefault="00F57205" w:rsidP="00F57205">
            <w:pPr>
              <w:rPr>
                <w:rFonts w:hint="eastAsia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ore</w:t>
            </w:r>
          </w:p>
        </w:tc>
        <w:tc>
          <w:tcPr>
            <w:tcW w:w="2067" w:type="dxa"/>
            <w:vAlign w:val="center"/>
          </w:tcPr>
          <w:p w14:paraId="6BF19B06" w14:textId="758432C7" w:rsidR="00F57205" w:rsidRDefault="00F57205" w:rsidP="00F57205">
            <w:pPr>
              <w:rPr>
                <w:rFonts w:hint="eastAsia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2027" w:type="dxa"/>
            <w:vAlign w:val="center"/>
          </w:tcPr>
          <w:p w14:paraId="2ED5281F" w14:textId="6B9CE93D" w:rsidR="00F57205" w:rsidRDefault="00F57205" w:rsidP="00F57205">
            <w:pPr>
              <w:rPr>
                <w:rFonts w:hint="eastAsia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ore</w:t>
            </w:r>
          </w:p>
        </w:tc>
      </w:tr>
      <w:tr w:rsidR="00F57205" w14:paraId="48D7E175" w14:textId="77777777" w:rsidTr="00F57205">
        <w:tc>
          <w:tcPr>
            <w:tcW w:w="2176" w:type="dxa"/>
            <w:vAlign w:val="center"/>
          </w:tcPr>
          <w:p w14:paraId="031959EB" w14:textId="67925CBB" w:rsidR="00F57205" w:rsidRDefault="00F57205" w:rsidP="00F57205">
            <w:pPr>
              <w:rPr>
                <w:rFonts w:hint="eastAsia"/>
              </w:rPr>
            </w:pPr>
            <w:r w:rsidRPr="00DD0638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Zakopoulos1999</w:t>
            </w:r>
          </w:p>
        </w:tc>
        <w:tc>
          <w:tcPr>
            <w:tcW w:w="2026" w:type="dxa"/>
            <w:vAlign w:val="center"/>
          </w:tcPr>
          <w:p w14:paraId="7E9B3667" w14:textId="63970181" w:rsidR="00F57205" w:rsidRDefault="00F57205" w:rsidP="00F57205">
            <w:pPr>
              <w:rPr>
                <w:rFonts w:hint="eastAsia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067" w:type="dxa"/>
            <w:vAlign w:val="center"/>
          </w:tcPr>
          <w:p w14:paraId="238309CE" w14:textId="332191B3" w:rsidR="00F57205" w:rsidRDefault="00F57205" w:rsidP="00F57205">
            <w:pPr>
              <w:rPr>
                <w:rFonts w:hint="eastAsia"/>
              </w:rPr>
            </w:pPr>
            <w:proofErr w:type="gramStart"/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ndi,A</w:t>
            </w:r>
            <w:proofErr w:type="gramEnd"/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M2001</w:t>
            </w:r>
          </w:p>
        </w:tc>
        <w:tc>
          <w:tcPr>
            <w:tcW w:w="2027" w:type="dxa"/>
            <w:vAlign w:val="center"/>
          </w:tcPr>
          <w:p w14:paraId="751BDC1B" w14:textId="29DF3FB8" w:rsidR="00F57205" w:rsidRDefault="00F57205" w:rsidP="00F57205">
            <w:pPr>
              <w:rPr>
                <w:rFonts w:hint="eastAsia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F57205" w14:paraId="297DC7AF" w14:textId="77777777" w:rsidTr="00F57205">
        <w:tc>
          <w:tcPr>
            <w:tcW w:w="2176" w:type="dxa"/>
            <w:vAlign w:val="center"/>
          </w:tcPr>
          <w:p w14:paraId="1CF123D7" w14:textId="10AE3D2E" w:rsidR="00F57205" w:rsidRDefault="00F57205" w:rsidP="00F57205">
            <w:pPr>
              <w:rPr>
                <w:rFonts w:hint="eastAsia"/>
              </w:rPr>
            </w:pPr>
            <w:r w:rsidRPr="00DD0638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Nakashima2004</w:t>
            </w:r>
          </w:p>
        </w:tc>
        <w:tc>
          <w:tcPr>
            <w:tcW w:w="2026" w:type="dxa"/>
            <w:vAlign w:val="center"/>
          </w:tcPr>
          <w:p w14:paraId="69F8BCE1" w14:textId="282EA657" w:rsidR="00F57205" w:rsidRDefault="00F57205" w:rsidP="00F57205">
            <w:pPr>
              <w:rPr>
                <w:rFonts w:hint="eastAsia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067" w:type="dxa"/>
            <w:vAlign w:val="center"/>
          </w:tcPr>
          <w:p w14:paraId="0672F269" w14:textId="20B0162C" w:rsidR="00F57205" w:rsidRDefault="00F57205" w:rsidP="00F57205">
            <w:pPr>
              <w:rPr>
                <w:rFonts w:hint="eastAsia"/>
              </w:rPr>
            </w:pPr>
            <w:proofErr w:type="gramStart"/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uwajima,I</w:t>
            </w:r>
            <w:proofErr w:type="gramEnd"/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3</w:t>
            </w:r>
          </w:p>
        </w:tc>
        <w:tc>
          <w:tcPr>
            <w:tcW w:w="2027" w:type="dxa"/>
            <w:vAlign w:val="center"/>
          </w:tcPr>
          <w:p w14:paraId="02CA647D" w14:textId="1E4F632A" w:rsidR="00F57205" w:rsidRDefault="00F57205" w:rsidP="00F57205">
            <w:pPr>
              <w:rPr>
                <w:rFonts w:hint="eastAsia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F57205" w14:paraId="4946FD6B" w14:textId="77777777" w:rsidTr="00F57205">
        <w:tc>
          <w:tcPr>
            <w:tcW w:w="2176" w:type="dxa"/>
            <w:vAlign w:val="center"/>
          </w:tcPr>
          <w:p w14:paraId="596247DC" w14:textId="17F2679D" w:rsidR="00F57205" w:rsidRDefault="00F57205" w:rsidP="00F57205">
            <w:pPr>
              <w:rPr>
                <w:rFonts w:hint="eastAsia"/>
              </w:rPr>
            </w:pPr>
            <w:proofErr w:type="gramStart"/>
            <w:r w:rsidRPr="00DD0638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Manios,E</w:t>
            </w:r>
            <w:proofErr w:type="gramEnd"/>
            <w:r w:rsidRPr="00DD0638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2016</w:t>
            </w:r>
          </w:p>
        </w:tc>
        <w:tc>
          <w:tcPr>
            <w:tcW w:w="2026" w:type="dxa"/>
            <w:vAlign w:val="center"/>
          </w:tcPr>
          <w:p w14:paraId="2A6BB81D" w14:textId="08B33906" w:rsidR="00F57205" w:rsidRDefault="00F57205" w:rsidP="00F57205">
            <w:pPr>
              <w:rPr>
                <w:rFonts w:hint="eastAsia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067" w:type="dxa"/>
            <w:vAlign w:val="center"/>
          </w:tcPr>
          <w:p w14:paraId="0182E750" w14:textId="5E9F5074" w:rsidR="00F57205" w:rsidRDefault="00F57205" w:rsidP="00F57205">
            <w:pPr>
              <w:rPr>
                <w:rFonts w:hint="eastAsia"/>
              </w:rPr>
            </w:pPr>
            <w:proofErr w:type="gramStart"/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ildirim,N</w:t>
            </w:r>
            <w:proofErr w:type="gramEnd"/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2</w:t>
            </w:r>
          </w:p>
        </w:tc>
        <w:tc>
          <w:tcPr>
            <w:tcW w:w="2027" w:type="dxa"/>
            <w:vAlign w:val="center"/>
          </w:tcPr>
          <w:p w14:paraId="15F09313" w14:textId="20DE519A" w:rsidR="00F57205" w:rsidRDefault="00F57205" w:rsidP="00F57205">
            <w:pPr>
              <w:rPr>
                <w:rFonts w:hint="eastAsia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F57205" w14:paraId="7909622D" w14:textId="77777777" w:rsidTr="00F57205">
        <w:tc>
          <w:tcPr>
            <w:tcW w:w="2176" w:type="dxa"/>
            <w:vAlign w:val="center"/>
          </w:tcPr>
          <w:p w14:paraId="4374DC15" w14:textId="758555C6" w:rsidR="00F57205" w:rsidRDefault="00F57205" w:rsidP="00F57205">
            <w:pPr>
              <w:rPr>
                <w:rFonts w:hint="eastAsia"/>
              </w:rPr>
            </w:pPr>
            <w:proofErr w:type="gramStart"/>
            <w:r w:rsidRPr="00DD0638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Kamel,N</w:t>
            </w:r>
            <w:proofErr w:type="gramEnd"/>
            <w:r w:rsidRPr="00DD0638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2006</w:t>
            </w:r>
          </w:p>
        </w:tc>
        <w:tc>
          <w:tcPr>
            <w:tcW w:w="2026" w:type="dxa"/>
            <w:vAlign w:val="center"/>
          </w:tcPr>
          <w:p w14:paraId="752BEA7E" w14:textId="285C89C0" w:rsidR="00F57205" w:rsidRDefault="00F57205" w:rsidP="00F57205">
            <w:pPr>
              <w:rPr>
                <w:rFonts w:hint="eastAsia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067" w:type="dxa"/>
            <w:vAlign w:val="center"/>
          </w:tcPr>
          <w:p w14:paraId="30CFCDF3" w14:textId="011D4EB7" w:rsidR="00F57205" w:rsidRDefault="00F57205" w:rsidP="00F57205">
            <w:pPr>
              <w:rPr>
                <w:rFonts w:hint="eastAsia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e-</w:t>
            </w:r>
            <w:proofErr w:type="gramStart"/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ino,A</w:t>
            </w:r>
            <w:proofErr w:type="gramEnd"/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6</w:t>
            </w:r>
          </w:p>
        </w:tc>
        <w:tc>
          <w:tcPr>
            <w:tcW w:w="2027" w:type="dxa"/>
            <w:vAlign w:val="center"/>
          </w:tcPr>
          <w:p w14:paraId="2F1CA597" w14:textId="5C616C4A" w:rsidR="00F57205" w:rsidRDefault="00F57205" w:rsidP="00F57205">
            <w:pPr>
              <w:rPr>
                <w:rFonts w:hint="eastAsia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F57205" w14:paraId="4201C9A4" w14:textId="77777777" w:rsidTr="00F57205">
        <w:tc>
          <w:tcPr>
            <w:tcW w:w="2176" w:type="dxa"/>
            <w:vAlign w:val="center"/>
          </w:tcPr>
          <w:p w14:paraId="78084DC2" w14:textId="20843A5D" w:rsidR="00F57205" w:rsidRDefault="00F57205" w:rsidP="00F57205">
            <w:pPr>
              <w:rPr>
                <w:rFonts w:hint="eastAsia"/>
              </w:rPr>
            </w:pPr>
            <w:r w:rsidRPr="00DD0638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Muldoon2000</w:t>
            </w:r>
          </w:p>
        </w:tc>
        <w:tc>
          <w:tcPr>
            <w:tcW w:w="2026" w:type="dxa"/>
            <w:vAlign w:val="center"/>
          </w:tcPr>
          <w:p w14:paraId="719BFD97" w14:textId="0BBFBACF" w:rsidR="00F57205" w:rsidRDefault="00F57205" w:rsidP="00F57205">
            <w:pPr>
              <w:rPr>
                <w:rFonts w:hint="eastAsia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067" w:type="dxa"/>
            <w:vAlign w:val="center"/>
          </w:tcPr>
          <w:p w14:paraId="085C7C46" w14:textId="556E5371" w:rsidR="00F57205" w:rsidRDefault="00F57205" w:rsidP="00F57205">
            <w:pPr>
              <w:rPr>
                <w:rFonts w:hint="eastAsia"/>
              </w:rPr>
            </w:pPr>
            <w:proofErr w:type="gramStart"/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rrisi,G</w:t>
            </w:r>
            <w:proofErr w:type="gramEnd"/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9</w:t>
            </w:r>
          </w:p>
        </w:tc>
        <w:tc>
          <w:tcPr>
            <w:tcW w:w="2027" w:type="dxa"/>
            <w:vAlign w:val="center"/>
          </w:tcPr>
          <w:p w14:paraId="5F184AFE" w14:textId="0483F164" w:rsidR="00F57205" w:rsidRDefault="00F57205" w:rsidP="00F57205">
            <w:pPr>
              <w:rPr>
                <w:rFonts w:hint="eastAsia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F57205" w14:paraId="0E7297F1" w14:textId="77777777" w:rsidTr="00F57205">
        <w:tc>
          <w:tcPr>
            <w:tcW w:w="2176" w:type="dxa"/>
            <w:vAlign w:val="center"/>
          </w:tcPr>
          <w:p w14:paraId="59A16A79" w14:textId="54D04CEA" w:rsidR="00F57205" w:rsidRDefault="00F57205" w:rsidP="00F57205">
            <w:pPr>
              <w:rPr>
                <w:rFonts w:hint="eastAsia"/>
              </w:rPr>
            </w:pPr>
            <w:r w:rsidRPr="00DD0638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Shih-Hsien2013</w:t>
            </w:r>
          </w:p>
        </w:tc>
        <w:tc>
          <w:tcPr>
            <w:tcW w:w="2026" w:type="dxa"/>
            <w:vAlign w:val="center"/>
          </w:tcPr>
          <w:p w14:paraId="207E9241" w14:textId="562380B4" w:rsidR="00F57205" w:rsidRDefault="00F57205" w:rsidP="00F57205">
            <w:pPr>
              <w:rPr>
                <w:rFonts w:hint="eastAsia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067" w:type="dxa"/>
            <w:vAlign w:val="center"/>
          </w:tcPr>
          <w:p w14:paraId="32BD897A" w14:textId="2B0D4F1C" w:rsidR="00F57205" w:rsidRDefault="00F57205" w:rsidP="00F57205">
            <w:pPr>
              <w:rPr>
                <w:rFonts w:hint="eastAsia"/>
              </w:rPr>
            </w:pPr>
            <w:proofErr w:type="gramStart"/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mis,N</w:t>
            </w:r>
            <w:proofErr w:type="gramEnd"/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2027" w:type="dxa"/>
            <w:vAlign w:val="center"/>
          </w:tcPr>
          <w:p w14:paraId="2C4FDA33" w14:textId="38A0B738" w:rsidR="00F57205" w:rsidRDefault="00F57205" w:rsidP="00F57205">
            <w:pPr>
              <w:rPr>
                <w:rFonts w:hint="eastAsia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F57205" w14:paraId="6F704D41" w14:textId="77777777" w:rsidTr="00F57205">
        <w:tc>
          <w:tcPr>
            <w:tcW w:w="2176" w:type="dxa"/>
            <w:vAlign w:val="center"/>
          </w:tcPr>
          <w:p w14:paraId="03F1D084" w14:textId="4250A6A2" w:rsidR="00F57205" w:rsidRPr="00DD0638" w:rsidRDefault="00F57205" w:rsidP="00F57205">
            <w:pPr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proofErr w:type="gramStart"/>
            <w:r w:rsidRPr="00DD0638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Androulakis,E</w:t>
            </w:r>
            <w:proofErr w:type="gramEnd"/>
            <w:r w:rsidRPr="00DD0638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2016</w:t>
            </w:r>
          </w:p>
        </w:tc>
        <w:tc>
          <w:tcPr>
            <w:tcW w:w="2026" w:type="dxa"/>
            <w:vAlign w:val="center"/>
          </w:tcPr>
          <w:p w14:paraId="6ED90F79" w14:textId="2B155D9C" w:rsidR="00F57205" w:rsidRPr="00DD0638" w:rsidRDefault="00F57205" w:rsidP="00F5720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067" w:type="dxa"/>
            <w:vAlign w:val="center"/>
          </w:tcPr>
          <w:p w14:paraId="18339126" w14:textId="6DB4EB75" w:rsidR="00F57205" w:rsidRPr="00DD0638" w:rsidRDefault="00F57205" w:rsidP="00F5720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a,R</w:t>
            </w:r>
            <w:proofErr w:type="gramEnd"/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1</w:t>
            </w:r>
          </w:p>
        </w:tc>
        <w:tc>
          <w:tcPr>
            <w:tcW w:w="2027" w:type="dxa"/>
            <w:vAlign w:val="center"/>
          </w:tcPr>
          <w:p w14:paraId="0D542085" w14:textId="50B9D3C6" w:rsidR="00F57205" w:rsidRPr="00DD0638" w:rsidRDefault="00F57205" w:rsidP="00F5720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F57205" w14:paraId="59F95F64" w14:textId="77777777" w:rsidTr="00F57205">
        <w:tc>
          <w:tcPr>
            <w:tcW w:w="2176" w:type="dxa"/>
            <w:vAlign w:val="center"/>
          </w:tcPr>
          <w:p w14:paraId="5E05B5D3" w14:textId="4ECD73EB" w:rsidR="00F57205" w:rsidRPr="00DD0638" w:rsidRDefault="00F57205" w:rsidP="00F57205">
            <w:pPr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DD0638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Vyssoulis2010</w:t>
            </w:r>
          </w:p>
        </w:tc>
        <w:tc>
          <w:tcPr>
            <w:tcW w:w="2026" w:type="dxa"/>
            <w:vAlign w:val="center"/>
          </w:tcPr>
          <w:p w14:paraId="1C1D52BF" w14:textId="3AE4E121" w:rsidR="00F57205" w:rsidRPr="00DD0638" w:rsidRDefault="00F57205" w:rsidP="00F5720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067" w:type="dxa"/>
            <w:vAlign w:val="center"/>
          </w:tcPr>
          <w:p w14:paraId="2BFC1CDD" w14:textId="799D71E5" w:rsidR="00F57205" w:rsidRPr="00DD0638" w:rsidRDefault="00F57205" w:rsidP="00F5720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ma1996</w:t>
            </w:r>
          </w:p>
        </w:tc>
        <w:tc>
          <w:tcPr>
            <w:tcW w:w="2027" w:type="dxa"/>
            <w:vAlign w:val="center"/>
          </w:tcPr>
          <w:p w14:paraId="01EC1BF6" w14:textId="28276643" w:rsidR="00F57205" w:rsidRPr="00DD0638" w:rsidRDefault="00F57205" w:rsidP="00F5720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F57205" w14:paraId="2733FC28" w14:textId="77777777" w:rsidTr="00F57205">
        <w:tc>
          <w:tcPr>
            <w:tcW w:w="2176" w:type="dxa"/>
            <w:vAlign w:val="center"/>
          </w:tcPr>
          <w:p w14:paraId="72B7F5AF" w14:textId="73899DC2" w:rsidR="00F57205" w:rsidRPr="00DD0638" w:rsidRDefault="00F57205" w:rsidP="00F57205">
            <w:pPr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proofErr w:type="spellStart"/>
            <w:proofErr w:type="gramStart"/>
            <w:r w:rsidRPr="00DD0638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Longo,D</w:t>
            </w:r>
            <w:proofErr w:type="spellEnd"/>
            <w:proofErr w:type="gramEnd"/>
            <w:r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 xml:space="preserve"> </w:t>
            </w:r>
            <w:r w:rsidRPr="00DD0638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2006</w:t>
            </w:r>
          </w:p>
        </w:tc>
        <w:tc>
          <w:tcPr>
            <w:tcW w:w="2026" w:type="dxa"/>
            <w:vAlign w:val="center"/>
          </w:tcPr>
          <w:p w14:paraId="16592068" w14:textId="65F52F51" w:rsidR="00F57205" w:rsidRPr="00DD0638" w:rsidRDefault="00F57205" w:rsidP="00F5720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067" w:type="dxa"/>
            <w:vAlign w:val="center"/>
          </w:tcPr>
          <w:p w14:paraId="743CE38F" w14:textId="0A2522A0" w:rsidR="00F57205" w:rsidRPr="00DD0638" w:rsidRDefault="00F57205" w:rsidP="00F5720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ng-Hyun2009</w:t>
            </w:r>
          </w:p>
        </w:tc>
        <w:tc>
          <w:tcPr>
            <w:tcW w:w="2027" w:type="dxa"/>
            <w:vAlign w:val="center"/>
          </w:tcPr>
          <w:p w14:paraId="5EF2E47A" w14:textId="4DAE12B1" w:rsidR="00F57205" w:rsidRPr="00DD0638" w:rsidRDefault="00F57205" w:rsidP="00F5720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F57205" w14:paraId="7CCBB13A" w14:textId="77777777" w:rsidTr="00F57205">
        <w:tc>
          <w:tcPr>
            <w:tcW w:w="2176" w:type="dxa"/>
            <w:vAlign w:val="center"/>
          </w:tcPr>
          <w:p w14:paraId="34D8C4BB" w14:textId="2D5B0C10" w:rsidR="00F57205" w:rsidRPr="00DD0638" w:rsidRDefault="00F57205" w:rsidP="00F57205">
            <w:pPr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proofErr w:type="gramStart"/>
            <w:r w:rsidRPr="00DD0638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Andrikou,I</w:t>
            </w:r>
            <w:proofErr w:type="gramEnd"/>
            <w:r w:rsidRPr="00DD0638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2011</w:t>
            </w:r>
          </w:p>
        </w:tc>
        <w:tc>
          <w:tcPr>
            <w:tcW w:w="2026" w:type="dxa"/>
            <w:vAlign w:val="center"/>
          </w:tcPr>
          <w:p w14:paraId="7AFFFD24" w14:textId="18EA7D62" w:rsidR="00F57205" w:rsidRPr="00DD0638" w:rsidRDefault="00F57205" w:rsidP="00F5720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067" w:type="dxa"/>
            <w:vAlign w:val="center"/>
          </w:tcPr>
          <w:p w14:paraId="499F4BA8" w14:textId="76D8DB96" w:rsidR="00F57205" w:rsidRPr="00DD0638" w:rsidRDefault="00F57205" w:rsidP="00F5720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stafa2013</w:t>
            </w:r>
          </w:p>
        </w:tc>
        <w:tc>
          <w:tcPr>
            <w:tcW w:w="2027" w:type="dxa"/>
            <w:vAlign w:val="center"/>
          </w:tcPr>
          <w:p w14:paraId="7F26565A" w14:textId="786CF22A" w:rsidR="00F57205" w:rsidRPr="00DD0638" w:rsidRDefault="00F57205" w:rsidP="00F5720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F57205" w14:paraId="615DEFEC" w14:textId="77777777" w:rsidTr="00F57205">
        <w:tc>
          <w:tcPr>
            <w:tcW w:w="2176" w:type="dxa"/>
            <w:vAlign w:val="center"/>
          </w:tcPr>
          <w:p w14:paraId="72E7BDBE" w14:textId="6BCA1177" w:rsidR="00F57205" w:rsidRPr="00DD0638" w:rsidRDefault="00F57205" w:rsidP="00F57205">
            <w:pPr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proofErr w:type="gramStart"/>
            <w:r w:rsidRPr="00DD0638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Neil,J</w:t>
            </w:r>
            <w:proofErr w:type="gramEnd"/>
            <w:r w:rsidRPr="00DD0638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.Wimmer2007</w:t>
            </w:r>
          </w:p>
        </w:tc>
        <w:tc>
          <w:tcPr>
            <w:tcW w:w="2026" w:type="dxa"/>
            <w:vAlign w:val="center"/>
          </w:tcPr>
          <w:p w14:paraId="3F670468" w14:textId="420CEF2D" w:rsidR="00F57205" w:rsidRPr="00DD0638" w:rsidRDefault="00F57205" w:rsidP="00F5720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067" w:type="dxa"/>
            <w:vAlign w:val="center"/>
          </w:tcPr>
          <w:p w14:paraId="6E20D049" w14:textId="05406F63" w:rsidR="00F57205" w:rsidRPr="00DD0638" w:rsidRDefault="00F57205" w:rsidP="00F5720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rdecchia1993</w:t>
            </w:r>
          </w:p>
        </w:tc>
        <w:tc>
          <w:tcPr>
            <w:tcW w:w="2027" w:type="dxa"/>
            <w:vAlign w:val="center"/>
          </w:tcPr>
          <w:p w14:paraId="7BE37DCC" w14:textId="13FDDADF" w:rsidR="00F57205" w:rsidRPr="00DD0638" w:rsidRDefault="00F57205" w:rsidP="00F5720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F57205" w14:paraId="41567D3A" w14:textId="77777777" w:rsidTr="002D2CB7">
        <w:tc>
          <w:tcPr>
            <w:tcW w:w="8296" w:type="dxa"/>
            <w:gridSpan w:val="4"/>
            <w:vAlign w:val="center"/>
          </w:tcPr>
          <w:p w14:paraId="40C42F47" w14:textId="38BA0D96" w:rsidR="00F57205" w:rsidRPr="00DD0638" w:rsidRDefault="00F57205" w:rsidP="00F5720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ty Ass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s</w:t>
            </w: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en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Cohort Studies</w:t>
            </w:r>
          </w:p>
        </w:tc>
      </w:tr>
      <w:tr w:rsidR="00F57205" w14:paraId="31894A05" w14:textId="77777777" w:rsidTr="00F57205">
        <w:tc>
          <w:tcPr>
            <w:tcW w:w="2176" w:type="dxa"/>
            <w:vAlign w:val="center"/>
          </w:tcPr>
          <w:p w14:paraId="62AE8895" w14:textId="654A36EF" w:rsidR="00F57205" w:rsidRPr="00DD0638" w:rsidRDefault="00F57205" w:rsidP="00F57205">
            <w:pPr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2026" w:type="dxa"/>
            <w:vAlign w:val="center"/>
          </w:tcPr>
          <w:p w14:paraId="5CBA9C09" w14:textId="6B2A54A6" w:rsidR="00F57205" w:rsidRPr="00DD0638" w:rsidRDefault="00F57205" w:rsidP="00F5720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ection</w:t>
            </w:r>
          </w:p>
        </w:tc>
        <w:tc>
          <w:tcPr>
            <w:tcW w:w="2067" w:type="dxa"/>
            <w:vAlign w:val="center"/>
          </w:tcPr>
          <w:p w14:paraId="7E00F249" w14:textId="51FE5EBD" w:rsidR="00F57205" w:rsidRPr="00DD0638" w:rsidRDefault="00F57205" w:rsidP="00F5720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arability</w:t>
            </w:r>
          </w:p>
        </w:tc>
        <w:tc>
          <w:tcPr>
            <w:tcW w:w="2027" w:type="dxa"/>
            <w:vAlign w:val="center"/>
          </w:tcPr>
          <w:p w14:paraId="055BE5BD" w14:textId="26854B02" w:rsidR="00F57205" w:rsidRPr="00DD0638" w:rsidRDefault="00F57205" w:rsidP="00F5720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osure</w:t>
            </w:r>
          </w:p>
        </w:tc>
      </w:tr>
      <w:tr w:rsidR="00F57205" w14:paraId="16789502" w14:textId="77777777" w:rsidTr="00F57205">
        <w:tc>
          <w:tcPr>
            <w:tcW w:w="2176" w:type="dxa"/>
            <w:vAlign w:val="center"/>
          </w:tcPr>
          <w:p w14:paraId="3A6D32F0" w14:textId="2AF91FA1" w:rsidR="00F57205" w:rsidRPr="00DD0638" w:rsidRDefault="00F57205" w:rsidP="00F5720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onia2005</w:t>
            </w:r>
          </w:p>
        </w:tc>
        <w:tc>
          <w:tcPr>
            <w:tcW w:w="2026" w:type="dxa"/>
            <w:vAlign w:val="center"/>
          </w:tcPr>
          <w:p w14:paraId="0A47E72D" w14:textId="323F3C48" w:rsidR="00F57205" w:rsidRPr="00DD0638" w:rsidRDefault="00F57205" w:rsidP="00F5720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063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★★★★</w:t>
            </w:r>
          </w:p>
        </w:tc>
        <w:tc>
          <w:tcPr>
            <w:tcW w:w="2067" w:type="dxa"/>
            <w:vAlign w:val="center"/>
          </w:tcPr>
          <w:p w14:paraId="037C4F7D" w14:textId="3EF85300" w:rsidR="00F57205" w:rsidRPr="00DD0638" w:rsidRDefault="00F57205" w:rsidP="00F5720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0638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2027" w:type="dxa"/>
            <w:vAlign w:val="center"/>
          </w:tcPr>
          <w:p w14:paraId="53023358" w14:textId="5794ED5B" w:rsidR="00F57205" w:rsidRPr="00DD0638" w:rsidRDefault="00F57205" w:rsidP="00F5720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0638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★★★</w:t>
            </w:r>
          </w:p>
        </w:tc>
      </w:tr>
      <w:tr w:rsidR="00F57205" w14:paraId="0AC84540" w14:textId="77777777" w:rsidTr="00F57205">
        <w:tc>
          <w:tcPr>
            <w:tcW w:w="2176" w:type="dxa"/>
            <w:vAlign w:val="center"/>
          </w:tcPr>
          <w:p w14:paraId="0031AC61" w14:textId="40154C37" w:rsidR="00F57205" w:rsidRPr="00DD0638" w:rsidRDefault="00F57205" w:rsidP="00F5720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shide2002</w:t>
            </w:r>
          </w:p>
        </w:tc>
        <w:tc>
          <w:tcPr>
            <w:tcW w:w="2026" w:type="dxa"/>
            <w:vAlign w:val="center"/>
          </w:tcPr>
          <w:p w14:paraId="0CAEA516" w14:textId="0C19BB04" w:rsidR="00F57205" w:rsidRPr="00DD0638" w:rsidRDefault="00F57205" w:rsidP="00F57205">
            <w:pP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DD063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★★★★</w:t>
            </w:r>
          </w:p>
        </w:tc>
        <w:tc>
          <w:tcPr>
            <w:tcW w:w="2067" w:type="dxa"/>
            <w:vAlign w:val="center"/>
          </w:tcPr>
          <w:p w14:paraId="22FFF80A" w14:textId="5228448B" w:rsidR="00F57205" w:rsidRPr="00DD0638" w:rsidRDefault="00F57205" w:rsidP="00F57205">
            <w:pPr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  <w:r w:rsidRPr="00DD0638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2027" w:type="dxa"/>
            <w:vAlign w:val="center"/>
          </w:tcPr>
          <w:p w14:paraId="50DB5E94" w14:textId="6DDA7C42" w:rsidR="00F57205" w:rsidRPr="00DD0638" w:rsidRDefault="00F57205" w:rsidP="00F57205">
            <w:pPr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  <w:r w:rsidRPr="00DD063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★★★</w:t>
            </w:r>
          </w:p>
        </w:tc>
      </w:tr>
      <w:tr w:rsidR="00F57205" w14:paraId="0E7C8551" w14:textId="77777777" w:rsidTr="00F57205">
        <w:tc>
          <w:tcPr>
            <w:tcW w:w="2176" w:type="dxa"/>
            <w:vAlign w:val="center"/>
          </w:tcPr>
          <w:p w14:paraId="65B0FE24" w14:textId="5A133B28" w:rsidR="00F57205" w:rsidRPr="00DD0638" w:rsidRDefault="00F57205" w:rsidP="00F5720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0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. H. Fagard2000</w:t>
            </w:r>
          </w:p>
        </w:tc>
        <w:tc>
          <w:tcPr>
            <w:tcW w:w="2026" w:type="dxa"/>
            <w:vAlign w:val="center"/>
          </w:tcPr>
          <w:p w14:paraId="5212884A" w14:textId="2ED1595B" w:rsidR="00F57205" w:rsidRPr="00DD0638" w:rsidRDefault="00F57205" w:rsidP="00F57205">
            <w:pP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DD063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★★★</w:t>
            </w:r>
          </w:p>
        </w:tc>
        <w:tc>
          <w:tcPr>
            <w:tcW w:w="2067" w:type="dxa"/>
            <w:vAlign w:val="center"/>
          </w:tcPr>
          <w:p w14:paraId="2C03573A" w14:textId="305DBA26" w:rsidR="00F57205" w:rsidRPr="00DD0638" w:rsidRDefault="00F57205" w:rsidP="00F57205">
            <w:pPr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  <w:r w:rsidRPr="00DD0638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2027" w:type="dxa"/>
            <w:vAlign w:val="center"/>
          </w:tcPr>
          <w:p w14:paraId="17360578" w14:textId="16BAFF3A" w:rsidR="00F57205" w:rsidRPr="00DD0638" w:rsidRDefault="00F57205" w:rsidP="00F57205">
            <w:pP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DD063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★★</w:t>
            </w:r>
          </w:p>
        </w:tc>
      </w:tr>
    </w:tbl>
    <w:p w14:paraId="20FDE66A" w14:textId="77777777" w:rsidR="00F57205" w:rsidRDefault="00F57205">
      <w:pPr>
        <w:rPr>
          <w:rFonts w:hint="eastAsia"/>
        </w:rPr>
      </w:pPr>
    </w:p>
    <w:sectPr w:rsidR="00F572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E1126B" w14:textId="77777777" w:rsidR="0001414E" w:rsidRDefault="0001414E" w:rsidP="00F57205">
      <w:r>
        <w:separator/>
      </w:r>
    </w:p>
  </w:endnote>
  <w:endnote w:type="continuationSeparator" w:id="0">
    <w:p w14:paraId="53D9E0ED" w14:textId="77777777" w:rsidR="0001414E" w:rsidRDefault="0001414E" w:rsidP="00F572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4C3014" w14:textId="77777777" w:rsidR="0001414E" w:rsidRDefault="0001414E" w:rsidP="00F57205">
      <w:r>
        <w:separator/>
      </w:r>
    </w:p>
  </w:footnote>
  <w:footnote w:type="continuationSeparator" w:id="0">
    <w:p w14:paraId="2196242F" w14:textId="77777777" w:rsidR="0001414E" w:rsidRDefault="0001414E" w:rsidP="00F572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257"/>
    <w:rsid w:val="0001414E"/>
    <w:rsid w:val="00052DD3"/>
    <w:rsid w:val="001C6E93"/>
    <w:rsid w:val="00236104"/>
    <w:rsid w:val="007D0257"/>
    <w:rsid w:val="00912C29"/>
    <w:rsid w:val="009D01E6"/>
    <w:rsid w:val="00DD0638"/>
    <w:rsid w:val="00E4701E"/>
    <w:rsid w:val="00F5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49E084"/>
  <w15:chartTrackingRefBased/>
  <w15:docId w15:val="{7DC7C0A1-C766-468B-8097-F84C296B9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72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72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72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7205"/>
    <w:rPr>
      <w:sz w:val="18"/>
      <w:szCs w:val="18"/>
    </w:rPr>
  </w:style>
  <w:style w:type="table" w:styleId="a7">
    <w:name w:val="Table Grid"/>
    <w:basedOn w:val="a1"/>
    <w:uiPriority w:val="39"/>
    <w:rsid w:val="00F57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56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huaqiang</dc:creator>
  <cp:keywords/>
  <dc:description/>
  <cp:lastModifiedBy>xiang huaqiang</cp:lastModifiedBy>
  <cp:revision>5</cp:revision>
  <dcterms:created xsi:type="dcterms:W3CDTF">2020-03-30T12:42:00Z</dcterms:created>
  <dcterms:modified xsi:type="dcterms:W3CDTF">2020-06-06T03:39:00Z</dcterms:modified>
</cp:coreProperties>
</file>